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B3794" w14:textId="7E53AB65" w:rsidR="006277ED" w:rsidRPr="0047348E" w:rsidRDefault="006277E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CC5F9AF" w14:textId="5870522D" w:rsidR="009A56C9" w:rsidRPr="0047348E" w:rsidRDefault="009A56C9" w:rsidP="002206E6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7348E">
        <w:rPr>
          <w:rFonts w:ascii="Times New Roman" w:hAnsi="Times New Roman" w:cs="Times New Roman"/>
          <w:b/>
          <w:bCs/>
          <w:sz w:val="22"/>
          <w:szCs w:val="22"/>
          <w:lang w:val="en-US"/>
        </w:rPr>
        <w:t>11. SUPPLEMENTARY DIGITAL CONTENT</w:t>
      </w:r>
    </w:p>
    <w:p w14:paraId="723E01EF" w14:textId="77777777" w:rsidR="009A56C9" w:rsidRPr="0047348E" w:rsidRDefault="009A56C9" w:rsidP="002206E6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7767CF5" w14:textId="4DE5A72E" w:rsidR="00282A9A" w:rsidRPr="0047348E" w:rsidRDefault="00282A9A" w:rsidP="00282A9A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7348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digital content 1. </w:t>
      </w:r>
      <w:r w:rsidRPr="0047348E">
        <w:rPr>
          <w:rFonts w:ascii="Times New Roman" w:hAnsi="Times New Roman" w:cs="Times New Roman"/>
          <w:sz w:val="22"/>
          <w:szCs w:val="22"/>
          <w:lang w:val="en-US"/>
        </w:rPr>
        <w:t>Full search strategy for each database includ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520"/>
        <w:gridCol w:w="1124"/>
      </w:tblGrid>
      <w:tr w:rsidR="00282A9A" w:rsidRPr="0047348E" w14:paraId="53E40F0F" w14:textId="77777777" w:rsidTr="004F4680">
        <w:trPr>
          <w:trHeight w:val="4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FBEA3" w14:textId="77777777" w:rsidR="00282A9A" w:rsidRPr="0047348E" w:rsidRDefault="00282A9A" w:rsidP="004F468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Database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15525" w14:textId="77777777" w:rsidR="00282A9A" w:rsidRPr="0047348E" w:rsidRDefault="00282A9A" w:rsidP="004F46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Search String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C55CB" w14:textId="77777777" w:rsidR="00282A9A" w:rsidRPr="0047348E" w:rsidRDefault="00282A9A" w:rsidP="004F46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Results</w:t>
            </w:r>
          </w:p>
        </w:tc>
      </w:tr>
      <w:tr w:rsidR="00282A9A" w:rsidRPr="0047348E" w14:paraId="7598DF29" w14:textId="77777777" w:rsidTr="004F4680">
        <w:trPr>
          <w:trHeight w:val="478"/>
        </w:trPr>
        <w:tc>
          <w:tcPr>
            <w:tcW w:w="1418" w:type="dxa"/>
            <w:tcBorders>
              <w:top w:val="single" w:sz="4" w:space="0" w:color="auto"/>
            </w:tcBorders>
          </w:tcPr>
          <w:p w14:paraId="6F2282C5" w14:textId="77777777" w:rsidR="00282A9A" w:rsidRPr="0047348E" w:rsidRDefault="00282A9A" w:rsidP="004F4680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ubMed/MEDLINE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7DDF548B" w14:textId="77777777" w:rsidR="00695B2B" w:rsidRPr="0047348E" w:rsidRDefault="00695B2B" w:rsidP="00B97D7C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"Tissue Transplantation" OR "vascularized composite allotransplantation"[MeSH Terms] OR "composite tissue allotransplantation" OR "composite tissue transplantation" OR VCA) </w:t>
            </w:r>
          </w:p>
          <w:p w14:paraId="3CCC93FE" w14:textId="77777777" w:rsidR="00695B2B" w:rsidRPr="0047348E" w:rsidRDefault="00695B2B" w:rsidP="00B97D7C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ND </w:t>
            </w:r>
          </w:p>
          <w:p w14:paraId="1D478D8B" w14:textId="225F4AFD" w:rsidR="00695B2B" w:rsidRPr="0047348E" w:rsidRDefault="00695B2B" w:rsidP="00B97D7C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"Biopolymers"[MeSH Terms] OR biopolymer OR biopolymers OR polymer OR polymers OR hydrogel OR hydrogels OR scaffold OR scaffolds OR "natural polymer" OR "synthetic polymer" OR "biodegradable material" OR "biodegradable materials")</w:t>
            </w:r>
          </w:p>
          <w:p w14:paraId="19FFB4FB" w14:textId="18B97198" w:rsidR="00B97D7C" w:rsidRPr="0047348E" w:rsidRDefault="00B97D7C" w:rsidP="00B97D7C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ilters applied: Adaptive Clinical Trial, Case Reports, Clinical Study, Clinical Trial, Clinical Trial, Veterinary, Comparative Study, Controlled Clinical Trial, Observational Study, Observational Study, Veterinary, Randomized Controlled Trial, English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01CECCF1" w14:textId="3ED13D30" w:rsidR="00282A9A" w:rsidRPr="0047348E" w:rsidRDefault="00B97D7C" w:rsidP="00B97D7C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="00695B2B"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</w:t>
            </w:r>
          </w:p>
        </w:tc>
      </w:tr>
      <w:tr w:rsidR="00282A9A" w:rsidRPr="0047348E" w14:paraId="6A20FB94" w14:textId="77777777" w:rsidTr="004F4680">
        <w:trPr>
          <w:trHeight w:val="1021"/>
        </w:trPr>
        <w:tc>
          <w:tcPr>
            <w:tcW w:w="1418" w:type="dxa"/>
          </w:tcPr>
          <w:p w14:paraId="04B62F25" w14:textId="77777777" w:rsidR="00282A9A" w:rsidRPr="0047348E" w:rsidRDefault="00282A9A" w:rsidP="004F4680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eb of Science</w:t>
            </w:r>
          </w:p>
        </w:tc>
        <w:tc>
          <w:tcPr>
            <w:tcW w:w="6520" w:type="dxa"/>
          </w:tcPr>
          <w:p w14:paraId="5CC8660E" w14:textId="6D2E1C1C" w:rsidR="00695B2B" w:rsidRPr="0047348E" w:rsidRDefault="00695B2B" w:rsidP="00695B2B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TS=("Tissue Transplantation" OR "Composite Tissue Allotransplantation" OR "Vascularized Composite Allotransplantati</w:t>
            </w:r>
            <w:bookmarkStart w:id="0" w:name="_GoBack"/>
            <w:bookmarkEnd w:id="0"/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n" OR "VCA" OR "composite tissue transplantation" OR "vascularized composite tissue"))</w:t>
            </w:r>
          </w:p>
          <w:p w14:paraId="0F00032D" w14:textId="77777777" w:rsidR="00695B2B" w:rsidRPr="0047348E" w:rsidRDefault="00695B2B" w:rsidP="00695B2B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D</w:t>
            </w:r>
          </w:p>
          <w:p w14:paraId="5C3B6399" w14:textId="6CF89067" w:rsidR="00282A9A" w:rsidRPr="0047348E" w:rsidRDefault="00695B2B" w:rsidP="00695B2B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TS=("Biocompatible Materials" OR "Biopolymers" OR "Polymers" OR biopolymer* OR polymer* OR hydrogel* OR scaffold* OR "natural polymer*" OR "synthetic polymer*" OR "biodegradable material*"))</w:t>
            </w:r>
          </w:p>
        </w:tc>
        <w:tc>
          <w:tcPr>
            <w:tcW w:w="1124" w:type="dxa"/>
          </w:tcPr>
          <w:p w14:paraId="6D68D785" w14:textId="54E4938C" w:rsidR="00282A9A" w:rsidRPr="0047348E" w:rsidRDefault="00CD05B3" w:rsidP="004F4680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9</w:t>
            </w:r>
          </w:p>
        </w:tc>
      </w:tr>
      <w:tr w:rsidR="00282A9A" w:rsidRPr="0047348E" w14:paraId="520847FD" w14:textId="77777777" w:rsidTr="004F4680">
        <w:tc>
          <w:tcPr>
            <w:tcW w:w="1418" w:type="dxa"/>
          </w:tcPr>
          <w:p w14:paraId="0E605D1F" w14:textId="77777777" w:rsidR="00282A9A" w:rsidRPr="0047348E" w:rsidRDefault="00282A9A" w:rsidP="004F4680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MBASE</w:t>
            </w:r>
          </w:p>
        </w:tc>
        <w:tc>
          <w:tcPr>
            <w:tcW w:w="6520" w:type="dxa"/>
          </w:tcPr>
          <w:p w14:paraId="31292FAC" w14:textId="77777777" w:rsidR="00A150F6" w:rsidRPr="0047348E" w:rsidRDefault="00A150F6" w:rsidP="00695B2B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'composite tissue allotransplantation'/exp OR 'vascularized composite allotransplantation':ab,ti OR 'vca':ab,ti OR 'composite tissue transplantation':ab,ti OR 'vascularized composite tissue':ab,ti) </w:t>
            </w:r>
          </w:p>
          <w:p w14:paraId="49DE9FF7" w14:textId="637C4328" w:rsidR="00A150F6" w:rsidRPr="0047348E" w:rsidRDefault="00A150F6" w:rsidP="00695B2B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ND </w:t>
            </w:r>
          </w:p>
          <w:p w14:paraId="41C71CC6" w14:textId="01DE57E5" w:rsidR="00282A9A" w:rsidRPr="0047348E" w:rsidRDefault="00A150F6" w:rsidP="00695B2B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'biocompatible material' OR 'biopolymer'/exp OR 'polymer'/exp OR biopolymer*:ab,ti OR polymer*:ab,ti OR hydrogel*:ab,ti OR scaffold*:ab,ti OR 'natural polymer*':ab,ti OR 'synthetic polymer*':ab,ti OR 'biodegradable material*':ab,ti)</w:t>
            </w:r>
          </w:p>
        </w:tc>
        <w:tc>
          <w:tcPr>
            <w:tcW w:w="1124" w:type="dxa"/>
          </w:tcPr>
          <w:p w14:paraId="0EA7AF99" w14:textId="19105F5A" w:rsidR="00282A9A" w:rsidRPr="0047348E" w:rsidRDefault="00A150F6" w:rsidP="004F4680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9</w:t>
            </w:r>
          </w:p>
        </w:tc>
      </w:tr>
      <w:tr w:rsidR="00282A9A" w:rsidRPr="0047348E" w14:paraId="3C46F6CC" w14:textId="77777777" w:rsidTr="004F4680">
        <w:tc>
          <w:tcPr>
            <w:tcW w:w="1418" w:type="dxa"/>
          </w:tcPr>
          <w:p w14:paraId="22BE92B9" w14:textId="77777777" w:rsidR="00282A9A" w:rsidRPr="0047348E" w:rsidRDefault="00282A9A" w:rsidP="004F4680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ogle Scholar</w:t>
            </w:r>
          </w:p>
        </w:tc>
        <w:tc>
          <w:tcPr>
            <w:tcW w:w="6520" w:type="dxa"/>
          </w:tcPr>
          <w:p w14:paraId="1EDBB258" w14:textId="77777777" w:rsidR="00695B2B" w:rsidRPr="0047348E" w:rsidRDefault="00695B2B" w:rsidP="00695B2B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"vascularized composite allotransplantation" OR "composite tissue allotransplantation" OR "composite tissue transplantation" OR "VCA") </w:t>
            </w:r>
          </w:p>
          <w:p w14:paraId="6D55A173" w14:textId="77777777" w:rsidR="00695B2B" w:rsidRPr="0047348E" w:rsidRDefault="00695B2B" w:rsidP="00695B2B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ND </w:t>
            </w:r>
          </w:p>
          <w:p w14:paraId="3A78A019" w14:textId="091F9D8F" w:rsidR="00282A9A" w:rsidRPr="0047348E" w:rsidRDefault="00695B2B" w:rsidP="00695B2B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biopolymer OR biopolymers OR polymer OR polymers OR hydrogel OR hydrogels OR scaffold OR scaffolds OR "natural polymer" OR "synthetic polymer" OR "biodegradable material" OR "biodegradable materials")</w:t>
            </w:r>
          </w:p>
        </w:tc>
        <w:tc>
          <w:tcPr>
            <w:tcW w:w="1124" w:type="dxa"/>
          </w:tcPr>
          <w:p w14:paraId="40A2B001" w14:textId="5173F89A" w:rsidR="00282A9A" w:rsidRPr="0047348E" w:rsidRDefault="00A150F6" w:rsidP="004F4680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0</w:t>
            </w:r>
          </w:p>
        </w:tc>
      </w:tr>
      <w:tr w:rsidR="00282A9A" w:rsidRPr="0047348E" w14:paraId="3C13AACA" w14:textId="77777777" w:rsidTr="004F4680">
        <w:tc>
          <w:tcPr>
            <w:tcW w:w="1418" w:type="dxa"/>
          </w:tcPr>
          <w:p w14:paraId="0976C12F" w14:textId="77777777" w:rsidR="00282A9A" w:rsidRPr="0047348E" w:rsidRDefault="00282A9A" w:rsidP="004F4680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chrane</w:t>
            </w:r>
          </w:p>
        </w:tc>
        <w:tc>
          <w:tcPr>
            <w:tcW w:w="6520" w:type="dxa"/>
          </w:tcPr>
          <w:p w14:paraId="62132015" w14:textId="5CE0D89D" w:rsidR="00FC1C9D" w:rsidRPr="0047348E" w:rsidRDefault="00FC1C9D" w:rsidP="00695B2B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*allotransplantation OR composite tissue allotransplantation OR composite tissue transplantation OR VCA in </w:t>
            </w:r>
          </w:p>
          <w:p w14:paraId="0E8CA26B" w14:textId="77777777" w:rsidR="00FC1C9D" w:rsidRPr="0047348E" w:rsidRDefault="00FC1C9D" w:rsidP="00695B2B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D</w:t>
            </w:r>
          </w:p>
          <w:p w14:paraId="28AD5DA0" w14:textId="4ABF40E3" w:rsidR="00282A9A" w:rsidRPr="0047348E" w:rsidRDefault="00FC1C9D" w:rsidP="00695B2B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biopolymer OR biopolymers OR polymer OR polymers OR hydrogel OR hydrogels OR scaffold OR scaffolds OR natural polymer OR synthetic polymer OR biodegradable material OR biodegradable materials</w:t>
            </w:r>
          </w:p>
        </w:tc>
        <w:tc>
          <w:tcPr>
            <w:tcW w:w="1124" w:type="dxa"/>
          </w:tcPr>
          <w:p w14:paraId="1DED84FD" w14:textId="7BB7F0D5" w:rsidR="00282A9A" w:rsidRPr="0047348E" w:rsidRDefault="00A150F6" w:rsidP="004F4680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</w:t>
            </w:r>
          </w:p>
        </w:tc>
      </w:tr>
    </w:tbl>
    <w:p w14:paraId="286ADC0F" w14:textId="77777777" w:rsidR="00DD2E4D" w:rsidRPr="0047348E" w:rsidRDefault="00DD2E4D" w:rsidP="002206E6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1BF3800" w14:textId="77777777" w:rsidR="00DD2E4D" w:rsidRPr="0047348E" w:rsidRDefault="00DD2E4D" w:rsidP="002206E6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1CAA2A5" w14:textId="04BA858B" w:rsidR="00DD2E4D" w:rsidRPr="0047348E" w:rsidRDefault="00DD2E4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7348E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02A1E231" w14:textId="43921CAC" w:rsidR="009A56C9" w:rsidRPr="0047348E" w:rsidRDefault="00DD2E4D" w:rsidP="002206E6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7348E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digital content 2. </w:t>
      </w:r>
      <w:r w:rsidRPr="0047348E">
        <w:rPr>
          <w:rFonts w:ascii="Times New Roman" w:hAnsi="Times New Roman" w:cs="Times New Roman"/>
          <w:sz w:val="22"/>
          <w:szCs w:val="22"/>
          <w:lang w:val="en-US"/>
        </w:rPr>
        <w:t>Quality assessment of studies included via the Newcastle-Ottawa Scale scoring system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827"/>
        <w:gridCol w:w="1461"/>
        <w:gridCol w:w="1846"/>
        <w:gridCol w:w="1438"/>
        <w:gridCol w:w="1615"/>
        <w:gridCol w:w="2085"/>
      </w:tblGrid>
      <w:tr w:rsidR="00B81E0A" w:rsidRPr="0047348E" w14:paraId="08E2F648" w14:textId="77777777" w:rsidTr="00B81E0A">
        <w:trPr>
          <w:trHeight w:val="23"/>
        </w:trPr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bottom w:w="150" w:type="dxa"/>
              <w:right w:w="150" w:type="dxa"/>
            </w:tcMar>
            <w:vAlign w:val="center"/>
          </w:tcPr>
          <w:p w14:paraId="2A1F91CF" w14:textId="77777777" w:rsidR="00B81E0A" w:rsidRPr="0047348E" w:rsidRDefault="00B81E0A" w:rsidP="00B81E0A">
            <w:pPr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  <w:t>Study (Author, Year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296CCC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  <w:t>Selection (Max 4)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3F833D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  <w:t>Comparability (Max 2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79A6653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  <w:t>Outcome (Max 3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54233E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  <w:t>Total Score (Max 9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D8D7FE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  <w:t>Quality Rating</w:t>
            </w:r>
          </w:p>
        </w:tc>
      </w:tr>
      <w:tr w:rsidR="00B81E0A" w:rsidRPr="0047348E" w14:paraId="06F4E073" w14:textId="77777777" w:rsidTr="00B81E0A">
        <w:trPr>
          <w:trHeight w:val="23"/>
        </w:trPr>
        <w:tc>
          <w:tcPr>
            <w:tcW w:w="1827" w:type="dxa"/>
            <w:tcBorders>
              <w:top w:val="single" w:sz="4" w:space="0" w:color="auto"/>
            </w:tcBorders>
            <w:tcMar>
              <w:top w:w="150" w:type="dxa"/>
              <w:bottom w:w="150" w:type="dxa"/>
              <w:right w:w="150" w:type="dxa"/>
            </w:tcMar>
          </w:tcPr>
          <w:p w14:paraId="060ED4D1" w14:textId="77777777" w:rsidR="00B81E0A" w:rsidRPr="0047348E" w:rsidRDefault="00B81E0A" w:rsidP="00B81E0A">
            <w:pPr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Clark et al. (2018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207134C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47BF504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2739352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6E75462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39CF1CC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High</w:t>
            </w:r>
          </w:p>
        </w:tc>
      </w:tr>
      <w:tr w:rsidR="00B81E0A" w:rsidRPr="0047348E" w14:paraId="0855B47D" w14:textId="77777777" w:rsidTr="00B81E0A">
        <w:trPr>
          <w:trHeight w:val="23"/>
        </w:trPr>
        <w:tc>
          <w:tcPr>
            <w:tcW w:w="1827" w:type="dxa"/>
            <w:tcMar>
              <w:top w:w="150" w:type="dxa"/>
              <w:bottom w:w="150" w:type="dxa"/>
              <w:right w:w="150" w:type="dxa"/>
            </w:tcMar>
          </w:tcPr>
          <w:p w14:paraId="7B535E3C" w14:textId="77777777" w:rsidR="00B81E0A" w:rsidRPr="0047348E" w:rsidRDefault="00B81E0A" w:rsidP="00B81E0A">
            <w:pPr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a Monaca et al. (2018)</w:t>
            </w:r>
          </w:p>
        </w:tc>
        <w:tc>
          <w:tcPr>
            <w:tcW w:w="1461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853286B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846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9427E0B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438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6EA386C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1615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2836B91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2085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6C25578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Moderate</w:t>
            </w:r>
          </w:p>
        </w:tc>
      </w:tr>
      <w:tr w:rsidR="00B81E0A" w:rsidRPr="0047348E" w14:paraId="5B2CD582" w14:textId="77777777" w:rsidTr="00B81E0A">
        <w:trPr>
          <w:trHeight w:val="23"/>
        </w:trPr>
        <w:tc>
          <w:tcPr>
            <w:tcW w:w="1827" w:type="dxa"/>
            <w:tcMar>
              <w:top w:w="150" w:type="dxa"/>
              <w:bottom w:w="150" w:type="dxa"/>
              <w:right w:w="150" w:type="dxa"/>
            </w:tcMar>
          </w:tcPr>
          <w:p w14:paraId="5AF9D55B" w14:textId="77777777" w:rsidR="00B81E0A" w:rsidRPr="0047348E" w:rsidRDefault="00B81E0A" w:rsidP="00B81E0A">
            <w:pPr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Abellán et al. (2021)</w:t>
            </w:r>
          </w:p>
        </w:tc>
        <w:tc>
          <w:tcPr>
            <w:tcW w:w="1461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D7AFBDF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1846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21D5E7F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1438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BBF08BA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615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ABE9233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2085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BFB8511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High</w:t>
            </w:r>
          </w:p>
        </w:tc>
      </w:tr>
      <w:tr w:rsidR="00B81E0A" w:rsidRPr="0047348E" w14:paraId="1D015871" w14:textId="77777777" w:rsidTr="00B81E0A">
        <w:trPr>
          <w:trHeight w:val="116"/>
        </w:trPr>
        <w:tc>
          <w:tcPr>
            <w:tcW w:w="1827" w:type="dxa"/>
            <w:tcMar>
              <w:top w:w="150" w:type="dxa"/>
              <w:bottom w:w="150" w:type="dxa"/>
              <w:right w:w="150" w:type="dxa"/>
            </w:tcMar>
          </w:tcPr>
          <w:p w14:paraId="6207D17D" w14:textId="77777777" w:rsidR="00B81E0A" w:rsidRPr="0047348E" w:rsidRDefault="00B81E0A" w:rsidP="00B81E0A">
            <w:pPr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Gallo et al. (2022)</w:t>
            </w:r>
          </w:p>
        </w:tc>
        <w:tc>
          <w:tcPr>
            <w:tcW w:w="1461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0FC8C83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846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3A77134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1438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9AEBC25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1615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F74B2A2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2085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AF5A680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Moderate</w:t>
            </w:r>
          </w:p>
        </w:tc>
      </w:tr>
      <w:tr w:rsidR="00B81E0A" w:rsidRPr="0047348E" w14:paraId="74E80563" w14:textId="77777777" w:rsidTr="00B81E0A">
        <w:trPr>
          <w:trHeight w:val="23"/>
        </w:trPr>
        <w:tc>
          <w:tcPr>
            <w:tcW w:w="1827" w:type="dxa"/>
            <w:tcMar>
              <w:top w:w="150" w:type="dxa"/>
              <w:bottom w:w="150" w:type="dxa"/>
              <w:right w:w="150" w:type="dxa"/>
            </w:tcMar>
          </w:tcPr>
          <w:p w14:paraId="57AA95A8" w14:textId="77777777" w:rsidR="00B81E0A" w:rsidRPr="0047348E" w:rsidRDefault="00B81E0A" w:rsidP="00B81E0A">
            <w:pPr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Naidu et al. (2023)</w:t>
            </w:r>
          </w:p>
        </w:tc>
        <w:tc>
          <w:tcPr>
            <w:tcW w:w="1461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63C271F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846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CB5A8FB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438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0205B0F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1615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45218ED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2085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C932B11" w14:textId="77777777" w:rsidR="00B81E0A" w:rsidRPr="0047348E" w:rsidRDefault="00B81E0A" w:rsidP="00B81E0A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Moderate</w:t>
            </w:r>
          </w:p>
        </w:tc>
      </w:tr>
    </w:tbl>
    <w:p w14:paraId="525C968B" w14:textId="77777777" w:rsidR="00DD2E4D" w:rsidRPr="0047348E" w:rsidRDefault="00DD2E4D" w:rsidP="002206E6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325E4C9" w14:textId="3970DDD6" w:rsidR="00DD2E4D" w:rsidRPr="0047348E" w:rsidRDefault="00DD2E4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7348E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39FB21B3" w14:textId="770A02A2" w:rsidR="00DD2E4D" w:rsidRPr="0047348E" w:rsidRDefault="00DD2E4D" w:rsidP="002206E6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7348E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digital content 3. </w:t>
      </w:r>
      <w:r w:rsidRPr="0047348E">
        <w:rPr>
          <w:rFonts w:ascii="Times New Roman" w:hAnsi="Times New Roman" w:cs="Times New Roman"/>
          <w:sz w:val="22"/>
          <w:szCs w:val="22"/>
          <w:lang w:val="en-US"/>
        </w:rPr>
        <w:t>Quality assessment of studies included via the Level of Evidence scoring system</w:t>
      </w:r>
    </w:p>
    <w:p w14:paraId="06F86290" w14:textId="77777777" w:rsidR="00FE572A" w:rsidRPr="0047348E" w:rsidRDefault="00FE572A" w:rsidP="002206E6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005"/>
        <w:gridCol w:w="3207"/>
        <w:gridCol w:w="1800"/>
        <w:gridCol w:w="2599"/>
      </w:tblGrid>
      <w:tr w:rsidR="00FE572A" w:rsidRPr="0047348E" w14:paraId="1D2F5852" w14:textId="77777777" w:rsidTr="00FE572A">
        <w:trPr>
          <w:trHeight w:val="17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bottom w:w="150" w:type="dxa"/>
              <w:right w:w="150" w:type="dxa"/>
            </w:tcMar>
            <w:vAlign w:val="center"/>
          </w:tcPr>
          <w:p w14:paraId="09A7252A" w14:textId="77777777" w:rsidR="00FE572A" w:rsidRPr="0047348E" w:rsidRDefault="00FE572A" w:rsidP="00FE572A">
            <w:pPr>
              <w:rPr>
                <w:rFonts w:ascii="Times New Roman" w:eastAsia="Arial Nova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Study (Author, Year)</w:t>
            </w:r>
          </w:p>
        </w:tc>
        <w:tc>
          <w:tcPr>
            <w:tcW w:w="3207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C496F0F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Study Desig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367222" w14:textId="5A22F6A5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Level of Evidence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C55A8B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Strength of Evidence</w:t>
            </w:r>
          </w:p>
        </w:tc>
      </w:tr>
      <w:tr w:rsidR="00FE572A" w:rsidRPr="0047348E" w14:paraId="3AAD55A2" w14:textId="77777777" w:rsidTr="00FE572A">
        <w:trPr>
          <w:trHeight w:val="17"/>
        </w:trPr>
        <w:tc>
          <w:tcPr>
            <w:tcW w:w="3005" w:type="dxa"/>
            <w:tcBorders>
              <w:top w:val="single" w:sz="4" w:space="0" w:color="auto"/>
            </w:tcBorders>
            <w:tcMar>
              <w:top w:w="150" w:type="dxa"/>
              <w:bottom w:w="150" w:type="dxa"/>
              <w:right w:w="150" w:type="dxa"/>
            </w:tcMar>
          </w:tcPr>
          <w:p w14:paraId="3C5C02C1" w14:textId="77777777" w:rsidR="00FE572A" w:rsidRPr="0047348E" w:rsidRDefault="00FE572A" w:rsidP="00FE572A">
            <w:pPr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Clark et al. (2018)</w:t>
            </w:r>
          </w:p>
        </w:tc>
        <w:tc>
          <w:tcPr>
            <w:tcW w:w="3207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0E26C19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Randomized Controlled Tria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959C795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1b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44A8A6E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High</w:t>
            </w:r>
          </w:p>
        </w:tc>
      </w:tr>
      <w:tr w:rsidR="00FE572A" w:rsidRPr="0047348E" w14:paraId="181D3C88" w14:textId="77777777" w:rsidTr="00FE572A">
        <w:trPr>
          <w:trHeight w:val="17"/>
        </w:trPr>
        <w:tc>
          <w:tcPr>
            <w:tcW w:w="3005" w:type="dxa"/>
            <w:tcMar>
              <w:top w:w="150" w:type="dxa"/>
              <w:bottom w:w="150" w:type="dxa"/>
              <w:right w:w="150" w:type="dxa"/>
            </w:tcMar>
          </w:tcPr>
          <w:p w14:paraId="26BB001E" w14:textId="77777777" w:rsidR="00FE572A" w:rsidRPr="0047348E" w:rsidRDefault="00FE572A" w:rsidP="00FE572A">
            <w:pPr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La Monaca et al. (2018)</w:t>
            </w:r>
          </w:p>
        </w:tc>
        <w:tc>
          <w:tcPr>
            <w:tcW w:w="320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F0057B0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Prospective Cohort Study</w:t>
            </w:r>
          </w:p>
        </w:tc>
        <w:tc>
          <w:tcPr>
            <w:tcW w:w="1800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B30DE24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2b</w:t>
            </w:r>
          </w:p>
        </w:tc>
        <w:tc>
          <w:tcPr>
            <w:tcW w:w="25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CC6F7CD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Moderate</w:t>
            </w:r>
          </w:p>
        </w:tc>
      </w:tr>
      <w:tr w:rsidR="00FE572A" w:rsidRPr="0047348E" w14:paraId="3828BD06" w14:textId="77777777" w:rsidTr="00FE572A">
        <w:trPr>
          <w:trHeight w:val="17"/>
        </w:trPr>
        <w:tc>
          <w:tcPr>
            <w:tcW w:w="3005" w:type="dxa"/>
            <w:tcMar>
              <w:top w:w="150" w:type="dxa"/>
              <w:bottom w:w="150" w:type="dxa"/>
              <w:right w:w="150" w:type="dxa"/>
            </w:tcMar>
          </w:tcPr>
          <w:p w14:paraId="34A7E4B4" w14:textId="77777777" w:rsidR="00FE572A" w:rsidRPr="0047348E" w:rsidRDefault="00FE572A" w:rsidP="00FE572A">
            <w:pPr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Abellán et al. (2021)</w:t>
            </w:r>
          </w:p>
        </w:tc>
        <w:tc>
          <w:tcPr>
            <w:tcW w:w="320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7FDA92E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Randomized Controlled Trial</w:t>
            </w:r>
          </w:p>
        </w:tc>
        <w:tc>
          <w:tcPr>
            <w:tcW w:w="1800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95010BE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1b</w:t>
            </w:r>
          </w:p>
        </w:tc>
        <w:tc>
          <w:tcPr>
            <w:tcW w:w="25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F9F2A5C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High</w:t>
            </w:r>
          </w:p>
        </w:tc>
      </w:tr>
      <w:tr w:rsidR="00FE572A" w:rsidRPr="0047348E" w14:paraId="5B9D0F46" w14:textId="77777777" w:rsidTr="00FE572A">
        <w:trPr>
          <w:trHeight w:val="17"/>
        </w:trPr>
        <w:tc>
          <w:tcPr>
            <w:tcW w:w="3005" w:type="dxa"/>
            <w:tcMar>
              <w:top w:w="150" w:type="dxa"/>
              <w:bottom w:w="150" w:type="dxa"/>
              <w:right w:w="150" w:type="dxa"/>
            </w:tcMar>
          </w:tcPr>
          <w:p w14:paraId="0DE87277" w14:textId="77777777" w:rsidR="00FE572A" w:rsidRPr="0047348E" w:rsidRDefault="00FE572A" w:rsidP="00FE572A">
            <w:pPr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Gallo et al. (2022)</w:t>
            </w:r>
          </w:p>
        </w:tc>
        <w:tc>
          <w:tcPr>
            <w:tcW w:w="320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97BE632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Prospective Cohort Study</w:t>
            </w:r>
          </w:p>
        </w:tc>
        <w:tc>
          <w:tcPr>
            <w:tcW w:w="1800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13AD107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2b</w:t>
            </w:r>
          </w:p>
        </w:tc>
        <w:tc>
          <w:tcPr>
            <w:tcW w:w="25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871AA40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Moderate</w:t>
            </w:r>
          </w:p>
        </w:tc>
      </w:tr>
      <w:tr w:rsidR="00FE572A" w:rsidRPr="0047348E" w14:paraId="011A3819" w14:textId="77777777" w:rsidTr="00FE572A">
        <w:trPr>
          <w:trHeight w:val="17"/>
        </w:trPr>
        <w:tc>
          <w:tcPr>
            <w:tcW w:w="3005" w:type="dxa"/>
            <w:tcMar>
              <w:top w:w="150" w:type="dxa"/>
              <w:bottom w:w="150" w:type="dxa"/>
              <w:right w:w="150" w:type="dxa"/>
            </w:tcMar>
          </w:tcPr>
          <w:p w14:paraId="335FC8D9" w14:textId="77777777" w:rsidR="00FE572A" w:rsidRPr="0047348E" w:rsidRDefault="00FE572A" w:rsidP="00FE572A">
            <w:pPr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Naidu et al. (2023)</w:t>
            </w:r>
          </w:p>
        </w:tc>
        <w:tc>
          <w:tcPr>
            <w:tcW w:w="320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CA8ED31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Randomized Controlled Trial</w:t>
            </w:r>
          </w:p>
        </w:tc>
        <w:tc>
          <w:tcPr>
            <w:tcW w:w="1800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7A07220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1b</w:t>
            </w:r>
          </w:p>
        </w:tc>
        <w:tc>
          <w:tcPr>
            <w:tcW w:w="25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1472318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High</w:t>
            </w:r>
          </w:p>
        </w:tc>
      </w:tr>
      <w:tr w:rsidR="00FE572A" w:rsidRPr="0047348E" w14:paraId="6CDF6F83" w14:textId="77777777" w:rsidTr="00FE572A">
        <w:trPr>
          <w:trHeight w:val="17"/>
        </w:trPr>
        <w:tc>
          <w:tcPr>
            <w:tcW w:w="3005" w:type="dxa"/>
            <w:tcMar>
              <w:top w:w="150" w:type="dxa"/>
              <w:bottom w:w="150" w:type="dxa"/>
              <w:right w:w="150" w:type="dxa"/>
            </w:tcMar>
          </w:tcPr>
          <w:p w14:paraId="65E6CB88" w14:textId="77777777" w:rsidR="00FE572A" w:rsidRPr="0047348E" w:rsidRDefault="00FE572A" w:rsidP="00FE572A">
            <w:pPr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Hornyák et al. (2014)</w:t>
            </w:r>
          </w:p>
        </w:tc>
        <w:tc>
          <w:tcPr>
            <w:tcW w:w="320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21AFFF0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Experimental Study (In Vivo)</w:t>
            </w:r>
          </w:p>
        </w:tc>
        <w:tc>
          <w:tcPr>
            <w:tcW w:w="1800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0D99632" w14:textId="02CC23DD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25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663C73D" w14:textId="5BC3AEFA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Foundational Evidence</w:t>
            </w:r>
          </w:p>
        </w:tc>
      </w:tr>
      <w:tr w:rsidR="00FE572A" w:rsidRPr="0047348E" w14:paraId="26EE077D" w14:textId="77777777" w:rsidTr="00FE572A">
        <w:trPr>
          <w:trHeight w:val="17"/>
        </w:trPr>
        <w:tc>
          <w:tcPr>
            <w:tcW w:w="3005" w:type="dxa"/>
            <w:tcMar>
              <w:top w:w="150" w:type="dxa"/>
              <w:bottom w:w="150" w:type="dxa"/>
              <w:right w:w="150" w:type="dxa"/>
            </w:tcMar>
          </w:tcPr>
          <w:p w14:paraId="52C5D446" w14:textId="77777777" w:rsidR="00FE572A" w:rsidRPr="0047348E" w:rsidRDefault="00FE572A" w:rsidP="00FE572A">
            <w:pPr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Jank et al. (2015)</w:t>
            </w:r>
          </w:p>
        </w:tc>
        <w:tc>
          <w:tcPr>
            <w:tcW w:w="320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A6D59A0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Proof-of-Concept (In Vivo)</w:t>
            </w:r>
          </w:p>
        </w:tc>
        <w:tc>
          <w:tcPr>
            <w:tcW w:w="1800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013FA96" w14:textId="6927D405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25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9810D75" w14:textId="652F72E2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Foundational Evidence</w:t>
            </w:r>
          </w:p>
        </w:tc>
      </w:tr>
      <w:tr w:rsidR="00FE572A" w:rsidRPr="0047348E" w14:paraId="3FD4A344" w14:textId="77777777" w:rsidTr="00FE572A">
        <w:trPr>
          <w:trHeight w:val="17"/>
        </w:trPr>
        <w:tc>
          <w:tcPr>
            <w:tcW w:w="3005" w:type="dxa"/>
            <w:tcMar>
              <w:top w:w="150" w:type="dxa"/>
              <w:bottom w:w="150" w:type="dxa"/>
              <w:right w:w="150" w:type="dxa"/>
            </w:tcMar>
          </w:tcPr>
          <w:p w14:paraId="14A212EA" w14:textId="77777777" w:rsidR="00FE572A" w:rsidRPr="0047348E" w:rsidRDefault="00FE572A" w:rsidP="00FE572A">
            <w:pPr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Duisit et al. (2018)</w:t>
            </w:r>
          </w:p>
        </w:tc>
        <w:tc>
          <w:tcPr>
            <w:tcW w:w="320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8BC5FF2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Preclinical (In Vivo)</w:t>
            </w:r>
          </w:p>
        </w:tc>
        <w:tc>
          <w:tcPr>
            <w:tcW w:w="1800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DB97E96" w14:textId="1C503142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25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03A18C2" w14:textId="1E514EF4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Foundational Evidence</w:t>
            </w:r>
          </w:p>
        </w:tc>
      </w:tr>
      <w:tr w:rsidR="00FE572A" w:rsidRPr="0047348E" w14:paraId="6859E74D" w14:textId="77777777" w:rsidTr="00FE572A">
        <w:trPr>
          <w:trHeight w:val="17"/>
        </w:trPr>
        <w:tc>
          <w:tcPr>
            <w:tcW w:w="3005" w:type="dxa"/>
            <w:tcMar>
              <w:top w:w="150" w:type="dxa"/>
              <w:bottom w:w="150" w:type="dxa"/>
              <w:right w:w="150" w:type="dxa"/>
            </w:tcMar>
          </w:tcPr>
          <w:p w14:paraId="5B884AE8" w14:textId="77777777" w:rsidR="00FE572A" w:rsidRPr="0047348E" w:rsidRDefault="00FE572A" w:rsidP="00FE572A">
            <w:pPr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Kudryavtseva et al. (2020)</w:t>
            </w:r>
          </w:p>
        </w:tc>
        <w:tc>
          <w:tcPr>
            <w:tcW w:w="320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6AE9301" w14:textId="77777777" w:rsidR="00FE572A" w:rsidRPr="0069400C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it-IT"/>
              </w:rPr>
            </w:pPr>
            <w:r w:rsidRPr="0069400C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it-IT"/>
              </w:rPr>
              <w:t>Preclinical (In Vitro/In Vivo)</w:t>
            </w:r>
          </w:p>
        </w:tc>
        <w:tc>
          <w:tcPr>
            <w:tcW w:w="1800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24A5658" w14:textId="4F44753F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25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8DF44A9" w14:textId="10E91CFC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Foundational Evidence</w:t>
            </w:r>
          </w:p>
        </w:tc>
      </w:tr>
      <w:tr w:rsidR="00FE572A" w:rsidRPr="0047348E" w14:paraId="351CB4F9" w14:textId="77777777" w:rsidTr="00FE572A">
        <w:trPr>
          <w:trHeight w:val="17"/>
        </w:trPr>
        <w:tc>
          <w:tcPr>
            <w:tcW w:w="3005" w:type="dxa"/>
            <w:tcMar>
              <w:top w:w="150" w:type="dxa"/>
              <w:bottom w:w="150" w:type="dxa"/>
              <w:right w:w="150" w:type="dxa"/>
            </w:tcMar>
          </w:tcPr>
          <w:p w14:paraId="5C0B61FE" w14:textId="77777777" w:rsidR="00FE572A" w:rsidRPr="0047348E" w:rsidRDefault="00FE572A" w:rsidP="00FE572A">
            <w:pPr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Sommerfeld et al. (2023)</w:t>
            </w:r>
          </w:p>
        </w:tc>
        <w:tc>
          <w:tcPr>
            <w:tcW w:w="320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BBB3221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Preclinical (In Vivo)</w:t>
            </w:r>
          </w:p>
        </w:tc>
        <w:tc>
          <w:tcPr>
            <w:tcW w:w="1800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77EE233" w14:textId="622C54D0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25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9B87991" w14:textId="7508194D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Foundational Evidence</w:t>
            </w:r>
          </w:p>
        </w:tc>
      </w:tr>
      <w:tr w:rsidR="00FE572A" w:rsidRPr="0047348E" w14:paraId="07CCA151" w14:textId="77777777" w:rsidTr="00FE572A">
        <w:trPr>
          <w:trHeight w:val="17"/>
        </w:trPr>
        <w:tc>
          <w:tcPr>
            <w:tcW w:w="3005" w:type="dxa"/>
            <w:tcMar>
              <w:top w:w="150" w:type="dxa"/>
              <w:bottom w:w="150" w:type="dxa"/>
              <w:right w:w="150" w:type="dxa"/>
            </w:tcMar>
          </w:tcPr>
          <w:p w14:paraId="295793B1" w14:textId="77777777" w:rsidR="00FE572A" w:rsidRPr="0047348E" w:rsidRDefault="00FE572A" w:rsidP="00FE572A">
            <w:pPr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Knudsen et al. (2024)</w:t>
            </w:r>
          </w:p>
        </w:tc>
        <w:tc>
          <w:tcPr>
            <w:tcW w:w="320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FC9C1F9" w14:textId="77777777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Preclinical (In Vivo)</w:t>
            </w:r>
          </w:p>
        </w:tc>
        <w:tc>
          <w:tcPr>
            <w:tcW w:w="1800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A232AAD" w14:textId="0002F916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2599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228F1AF" w14:textId="0C0B66AF" w:rsidR="00FE572A" w:rsidRPr="0047348E" w:rsidRDefault="00FE572A" w:rsidP="00FE572A">
            <w:pPr>
              <w:jc w:val="center"/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color w:val="000000" w:themeColor="text1"/>
                <w:sz w:val="14"/>
                <w:szCs w:val="14"/>
                <w:lang w:val="en-US"/>
              </w:rPr>
              <w:t>Foundational Evidence</w:t>
            </w:r>
          </w:p>
        </w:tc>
      </w:tr>
    </w:tbl>
    <w:p w14:paraId="5EDC8E07" w14:textId="71ECDF8D" w:rsidR="00FE572A" w:rsidRPr="0047348E" w:rsidRDefault="00FE572A" w:rsidP="002206E6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9EE6FD5" w14:textId="77777777" w:rsidR="00E71849" w:rsidRPr="0047348E" w:rsidRDefault="00E71849" w:rsidP="002206E6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6BDB0AC" w14:textId="21CE1348" w:rsidR="00E71849" w:rsidRPr="0047348E" w:rsidRDefault="00E7184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7348E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5C6E4132" w14:textId="77777777" w:rsidR="00E71849" w:rsidRPr="0047348E" w:rsidRDefault="00E71849" w:rsidP="002206E6">
      <w:pPr>
        <w:spacing w:line="276" w:lineRule="auto"/>
        <w:rPr>
          <w:rFonts w:ascii="Times New Roman" w:eastAsia="Arial Nova" w:hAnsi="Times New Roman" w:cs="Times New Roman"/>
          <w:color w:val="000000" w:themeColor="text1"/>
          <w:sz w:val="20"/>
          <w:szCs w:val="20"/>
          <w:lang w:val="en-US"/>
        </w:rPr>
      </w:pPr>
      <w:r w:rsidRPr="0047348E">
        <w:rPr>
          <w:rFonts w:ascii="Times New Roman" w:eastAsia="Arial Nova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Supplementary Table 4: </w:t>
      </w:r>
      <w:r w:rsidRPr="0047348E">
        <w:rPr>
          <w:rFonts w:ascii="Times New Roman" w:eastAsia="Arial Nova" w:hAnsi="Times New Roman" w:cs="Times New Roman"/>
          <w:color w:val="000000" w:themeColor="text1"/>
          <w:sz w:val="20"/>
          <w:szCs w:val="20"/>
          <w:lang w:val="en-US"/>
        </w:rPr>
        <w:t>SYRCLE Risk of Bias Tool assessment for Preclinical Studi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102"/>
        <w:gridCol w:w="1185"/>
        <w:gridCol w:w="1531"/>
        <w:gridCol w:w="1237"/>
        <w:gridCol w:w="1166"/>
        <w:gridCol w:w="1248"/>
        <w:gridCol w:w="1166"/>
        <w:gridCol w:w="1312"/>
      </w:tblGrid>
      <w:tr w:rsidR="00E71849" w:rsidRPr="0047348E" w14:paraId="200DAD12" w14:textId="77777777" w:rsidTr="00E71849">
        <w:trPr>
          <w:trHeight w:val="300"/>
        </w:trPr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bottom w:w="150" w:type="dxa"/>
              <w:right w:w="150" w:type="dxa"/>
            </w:tcMar>
            <w:vAlign w:val="center"/>
          </w:tcPr>
          <w:p w14:paraId="631A0CA8" w14:textId="77777777" w:rsidR="00E71849" w:rsidRPr="0047348E" w:rsidRDefault="00E71849" w:rsidP="00E71849">
            <w:pPr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  <w:t>Study (Author, Year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646856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  <w:t>Selection Bia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C03AD3F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  <w:t>Performance Bias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41A030E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  <w:t>Detection Bias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4F420A2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  <w:t>Attrition Bia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949396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  <w:t>Reporting Bias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2EEA5D3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  <w:t>Other Bia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5C82AB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b/>
                <w:bCs/>
                <w:sz w:val="14"/>
                <w:szCs w:val="14"/>
                <w:lang w:val="en-US"/>
              </w:rPr>
              <w:t>Overall Risk</w:t>
            </w:r>
          </w:p>
        </w:tc>
      </w:tr>
      <w:tr w:rsidR="00E71849" w:rsidRPr="0047348E" w14:paraId="0EBDC80F" w14:textId="77777777" w:rsidTr="00E71849">
        <w:trPr>
          <w:trHeight w:val="300"/>
        </w:trPr>
        <w:tc>
          <w:tcPr>
            <w:tcW w:w="2102" w:type="dxa"/>
            <w:tcBorders>
              <w:top w:val="single" w:sz="4" w:space="0" w:color="auto"/>
            </w:tcBorders>
            <w:tcMar>
              <w:top w:w="150" w:type="dxa"/>
              <w:bottom w:w="150" w:type="dxa"/>
              <w:right w:w="150" w:type="dxa"/>
            </w:tcMar>
          </w:tcPr>
          <w:p w14:paraId="47B541F0" w14:textId="77777777" w:rsidR="00E71849" w:rsidRPr="0047348E" w:rsidRDefault="00E71849" w:rsidP="00E71849">
            <w:pPr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Hornyák et al. (2014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FAF6916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75F1CC0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Unclear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6DECE95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CA82C5A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ABA6D0F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CF6B5AA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FA3ECBC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</w:tr>
      <w:tr w:rsidR="00E71849" w:rsidRPr="0047348E" w14:paraId="59A00152" w14:textId="77777777" w:rsidTr="00E71849">
        <w:trPr>
          <w:trHeight w:val="300"/>
        </w:trPr>
        <w:tc>
          <w:tcPr>
            <w:tcW w:w="2102" w:type="dxa"/>
            <w:tcMar>
              <w:top w:w="150" w:type="dxa"/>
              <w:bottom w:w="150" w:type="dxa"/>
              <w:right w:w="150" w:type="dxa"/>
            </w:tcMar>
          </w:tcPr>
          <w:p w14:paraId="21B0A02C" w14:textId="77777777" w:rsidR="00E71849" w:rsidRPr="0047348E" w:rsidRDefault="00E71849" w:rsidP="00E71849">
            <w:pPr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Jank et al. (2015)</w:t>
            </w:r>
          </w:p>
        </w:tc>
        <w:tc>
          <w:tcPr>
            <w:tcW w:w="1185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FFD7EB8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Unclear</w:t>
            </w:r>
          </w:p>
        </w:tc>
        <w:tc>
          <w:tcPr>
            <w:tcW w:w="1531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AF31E4E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High</w:t>
            </w:r>
          </w:p>
        </w:tc>
        <w:tc>
          <w:tcPr>
            <w:tcW w:w="123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BDE586D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Unclear</w:t>
            </w:r>
          </w:p>
        </w:tc>
        <w:tc>
          <w:tcPr>
            <w:tcW w:w="1166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BF30905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248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5ADB9DF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166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4C04433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Unclear</w:t>
            </w:r>
          </w:p>
        </w:tc>
        <w:tc>
          <w:tcPr>
            <w:tcW w:w="1312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F054E78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Moderate</w:t>
            </w:r>
          </w:p>
        </w:tc>
      </w:tr>
      <w:tr w:rsidR="00E71849" w:rsidRPr="0047348E" w14:paraId="013C6611" w14:textId="77777777" w:rsidTr="00E71849">
        <w:trPr>
          <w:trHeight w:val="300"/>
        </w:trPr>
        <w:tc>
          <w:tcPr>
            <w:tcW w:w="2102" w:type="dxa"/>
            <w:tcMar>
              <w:top w:w="150" w:type="dxa"/>
              <w:bottom w:w="150" w:type="dxa"/>
              <w:right w:w="150" w:type="dxa"/>
            </w:tcMar>
          </w:tcPr>
          <w:p w14:paraId="6A5F9BAD" w14:textId="77777777" w:rsidR="00E71849" w:rsidRPr="0047348E" w:rsidRDefault="00E71849" w:rsidP="00E71849">
            <w:pPr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Duisit et al. (2018)</w:t>
            </w:r>
          </w:p>
        </w:tc>
        <w:tc>
          <w:tcPr>
            <w:tcW w:w="1185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0E42379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531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B31BACF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23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DD89FF2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166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A7CCD6C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248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0E17F26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166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5D7C99E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312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25E930F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</w:tr>
      <w:tr w:rsidR="00E71849" w:rsidRPr="0047348E" w14:paraId="56F66407" w14:textId="77777777" w:rsidTr="00E71849">
        <w:trPr>
          <w:trHeight w:val="300"/>
        </w:trPr>
        <w:tc>
          <w:tcPr>
            <w:tcW w:w="2102" w:type="dxa"/>
            <w:tcMar>
              <w:top w:w="150" w:type="dxa"/>
              <w:bottom w:w="150" w:type="dxa"/>
              <w:right w:w="150" w:type="dxa"/>
            </w:tcMar>
          </w:tcPr>
          <w:p w14:paraId="052455D3" w14:textId="77777777" w:rsidR="00E71849" w:rsidRPr="0047348E" w:rsidRDefault="00E71849" w:rsidP="00E71849">
            <w:pPr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Kudryavtseva et al. (2020)</w:t>
            </w:r>
          </w:p>
        </w:tc>
        <w:tc>
          <w:tcPr>
            <w:tcW w:w="1185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DFD3A3D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Unclear</w:t>
            </w:r>
          </w:p>
        </w:tc>
        <w:tc>
          <w:tcPr>
            <w:tcW w:w="1531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6B024E2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Unclear</w:t>
            </w:r>
          </w:p>
        </w:tc>
        <w:tc>
          <w:tcPr>
            <w:tcW w:w="123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E83E5A4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Unclear</w:t>
            </w:r>
          </w:p>
        </w:tc>
        <w:tc>
          <w:tcPr>
            <w:tcW w:w="1166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50DA1DD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248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7077A98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166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4F6F4DB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Unclear</w:t>
            </w:r>
          </w:p>
        </w:tc>
        <w:tc>
          <w:tcPr>
            <w:tcW w:w="1312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11C5505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Moderate</w:t>
            </w:r>
          </w:p>
        </w:tc>
      </w:tr>
      <w:tr w:rsidR="00E71849" w:rsidRPr="0047348E" w14:paraId="497F2B06" w14:textId="77777777" w:rsidTr="00E71849">
        <w:trPr>
          <w:trHeight w:val="300"/>
        </w:trPr>
        <w:tc>
          <w:tcPr>
            <w:tcW w:w="2102" w:type="dxa"/>
            <w:tcMar>
              <w:top w:w="150" w:type="dxa"/>
              <w:bottom w:w="150" w:type="dxa"/>
              <w:right w:w="150" w:type="dxa"/>
            </w:tcMar>
          </w:tcPr>
          <w:p w14:paraId="456837C2" w14:textId="77777777" w:rsidR="00E71849" w:rsidRPr="0047348E" w:rsidRDefault="00E71849" w:rsidP="00E71849">
            <w:pPr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Sommerfeld et al. (2023)</w:t>
            </w:r>
          </w:p>
        </w:tc>
        <w:tc>
          <w:tcPr>
            <w:tcW w:w="1185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A2FF7CD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531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D4243A6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23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229F86A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166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F2BF4CA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248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45AD401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166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B84167C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312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55F7102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</w:tr>
      <w:tr w:rsidR="00E71849" w:rsidRPr="0047348E" w14:paraId="539363A6" w14:textId="77777777" w:rsidTr="00E71849">
        <w:trPr>
          <w:trHeight w:val="300"/>
        </w:trPr>
        <w:tc>
          <w:tcPr>
            <w:tcW w:w="2102" w:type="dxa"/>
            <w:tcMar>
              <w:top w:w="150" w:type="dxa"/>
              <w:bottom w:w="150" w:type="dxa"/>
              <w:right w:w="150" w:type="dxa"/>
            </w:tcMar>
          </w:tcPr>
          <w:p w14:paraId="2EA26218" w14:textId="77777777" w:rsidR="00E71849" w:rsidRPr="0047348E" w:rsidRDefault="00E71849" w:rsidP="00E71849">
            <w:pPr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Knudsen et al. (2024)</w:t>
            </w:r>
          </w:p>
        </w:tc>
        <w:tc>
          <w:tcPr>
            <w:tcW w:w="1185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699EF30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531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A79CE50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Unclear</w:t>
            </w:r>
          </w:p>
        </w:tc>
        <w:tc>
          <w:tcPr>
            <w:tcW w:w="123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DECD703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166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20162FB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248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A3F2FAB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166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5148FF6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  <w:tc>
          <w:tcPr>
            <w:tcW w:w="1312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0E385DE" w14:textId="77777777" w:rsidR="00E71849" w:rsidRPr="0047348E" w:rsidRDefault="00E71849" w:rsidP="00E71849">
            <w:pPr>
              <w:jc w:val="center"/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</w:pPr>
            <w:r w:rsidRPr="0047348E">
              <w:rPr>
                <w:rFonts w:ascii="Times New Roman" w:eastAsia="Arial Nova" w:hAnsi="Times New Roman" w:cs="Times New Roman"/>
                <w:sz w:val="14"/>
                <w:szCs w:val="14"/>
                <w:lang w:val="en-US"/>
              </w:rPr>
              <w:t>Low</w:t>
            </w:r>
          </w:p>
        </w:tc>
      </w:tr>
    </w:tbl>
    <w:p w14:paraId="79C66FF1" w14:textId="680329FA" w:rsidR="00E71849" w:rsidRPr="0047348E" w:rsidRDefault="00E71849" w:rsidP="002206E6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7348E">
        <w:rPr>
          <w:rFonts w:ascii="Times New Roman" w:hAnsi="Times New Roman" w:cs="Times New Roman"/>
          <w:lang w:val="en-US"/>
        </w:rPr>
        <w:br/>
      </w:r>
    </w:p>
    <w:sectPr w:rsidR="00E71849" w:rsidRPr="0047348E" w:rsidSect="00865FB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A5319F" w14:textId="77777777" w:rsidR="00DC39A7" w:rsidRDefault="00DC39A7" w:rsidP="00F77504">
      <w:r>
        <w:separator/>
      </w:r>
    </w:p>
  </w:endnote>
  <w:endnote w:type="continuationSeparator" w:id="0">
    <w:p w14:paraId="654A6005" w14:textId="77777777" w:rsidR="00DC39A7" w:rsidRDefault="00DC39A7" w:rsidP="00F77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5AC152" w14:textId="77777777" w:rsidR="00DC39A7" w:rsidRDefault="00DC39A7" w:rsidP="00F77504">
      <w:r>
        <w:separator/>
      </w:r>
    </w:p>
  </w:footnote>
  <w:footnote w:type="continuationSeparator" w:id="0">
    <w:p w14:paraId="7FB9BCE8" w14:textId="77777777" w:rsidR="00DC39A7" w:rsidRDefault="00DC39A7" w:rsidP="00F77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prad05gwrzt3e00fn5s5s4a9zwz2rrdtxx&quot;&gt;SFB References&lt;record-ids&gt;&lt;item&gt;18&lt;/item&gt;&lt;item&gt;20&lt;/item&gt;&lt;item&gt;24&lt;/item&gt;&lt;item&gt;32&lt;/item&gt;&lt;item&gt;106&lt;/item&gt;&lt;item&gt;114&lt;/item&gt;&lt;item&gt;188&lt;/item&gt;&lt;item&gt;189&lt;/item&gt;&lt;item&gt;222&lt;/item&gt;&lt;item&gt;251&lt;/item&gt;&lt;item&gt;261&lt;/item&gt;&lt;item&gt;271&lt;/item&gt;&lt;item&gt;272&lt;/item&gt;&lt;item&gt;281&lt;/item&gt;&lt;item&gt;287&lt;/item&gt;&lt;item&gt;293&lt;/item&gt;&lt;item&gt;318&lt;/item&gt;&lt;item&gt;515&lt;/item&gt;&lt;item&gt;530&lt;/item&gt;&lt;item&gt;533&lt;/item&gt;&lt;item&gt;602&lt;/item&gt;&lt;item&gt;678&lt;/item&gt;&lt;item&gt;1000&lt;/item&gt;&lt;item&gt;1001&lt;/item&gt;&lt;item&gt;1002&lt;/item&gt;&lt;item&gt;1003&lt;/item&gt;&lt;item&gt;1004&lt;/item&gt;&lt;item&gt;1005&lt;/item&gt;&lt;item&gt;1006&lt;/item&gt;&lt;item&gt;1007&lt;/item&gt;&lt;item&gt;1008&lt;/item&gt;&lt;item&gt;1009&lt;/item&gt;&lt;item&gt;1014&lt;/item&gt;&lt;item&gt;1051&lt;/item&gt;&lt;item&gt;1072&lt;/item&gt;&lt;item&gt;1073&lt;/item&gt;&lt;item&gt;1074&lt;/item&gt;&lt;item&gt;1075&lt;/item&gt;&lt;item&gt;1076&lt;/item&gt;&lt;item&gt;1078&lt;/item&gt;&lt;item&gt;1079&lt;/item&gt;&lt;item&gt;1080&lt;/item&gt;&lt;item&gt;1081&lt;/item&gt;&lt;item&gt;1082&lt;/item&gt;&lt;item&gt;1083&lt;/item&gt;&lt;item&gt;1084&lt;/item&gt;&lt;item&gt;1085&lt;/item&gt;&lt;item&gt;1087&lt;/item&gt;&lt;item&gt;1088&lt;/item&gt;&lt;item&gt;1089&lt;/item&gt;&lt;item&gt;1092&lt;/item&gt;&lt;item&gt;1093&lt;/item&gt;&lt;item&gt;1094&lt;/item&gt;&lt;item&gt;1095&lt;/item&gt;&lt;item&gt;1098&lt;/item&gt;&lt;item&gt;1099&lt;/item&gt;&lt;item&gt;1100&lt;/item&gt;&lt;item&gt;1101&lt;/item&gt;&lt;item&gt;1102&lt;/item&gt;&lt;item&gt;1103&lt;/item&gt;&lt;item&gt;1104&lt;/item&gt;&lt;item&gt;1116&lt;/item&gt;&lt;item&gt;1117&lt;/item&gt;&lt;item&gt;1119&lt;/item&gt;&lt;item&gt;1120&lt;/item&gt;&lt;item&gt;1121&lt;/item&gt;&lt;item&gt;1122&lt;/item&gt;&lt;item&gt;1123&lt;/item&gt;&lt;item&gt;1124&lt;/item&gt;&lt;item&gt;1125&lt;/item&gt;&lt;item&gt;1126&lt;/item&gt;&lt;item&gt;1127&lt;/item&gt;&lt;item&gt;1129&lt;/item&gt;&lt;item&gt;1174&lt;/item&gt;&lt;item&gt;1175&lt;/item&gt;&lt;item&gt;1176&lt;/item&gt;&lt;item&gt;1177&lt;/item&gt;&lt;item&gt;1401&lt;/item&gt;&lt;item&gt;1505&lt;/item&gt;&lt;item&gt;1506&lt;/item&gt;&lt;item&gt;1507&lt;/item&gt;&lt;item&gt;1508&lt;/item&gt;&lt;item&gt;1509&lt;/item&gt;&lt;item&gt;1742&lt;/item&gt;&lt;/record-ids&gt;&lt;/item&gt;&lt;/Libraries&gt;"/>
  </w:docVars>
  <w:rsids>
    <w:rsidRoot w:val="0004560E"/>
    <w:rsid w:val="000018E5"/>
    <w:rsid w:val="000169AE"/>
    <w:rsid w:val="00030052"/>
    <w:rsid w:val="00030894"/>
    <w:rsid w:val="00030B3A"/>
    <w:rsid w:val="00036D3B"/>
    <w:rsid w:val="00043E8E"/>
    <w:rsid w:val="0004560E"/>
    <w:rsid w:val="00051C8E"/>
    <w:rsid w:val="000576BE"/>
    <w:rsid w:val="00074317"/>
    <w:rsid w:val="00075AA4"/>
    <w:rsid w:val="00083585"/>
    <w:rsid w:val="00085575"/>
    <w:rsid w:val="00087A7D"/>
    <w:rsid w:val="00097711"/>
    <w:rsid w:val="000B2DC6"/>
    <w:rsid w:val="000C0A04"/>
    <w:rsid w:val="000C7CE3"/>
    <w:rsid w:val="000D535B"/>
    <w:rsid w:val="000E27A0"/>
    <w:rsid w:val="000F1156"/>
    <w:rsid w:val="000F24BB"/>
    <w:rsid w:val="000F6FF9"/>
    <w:rsid w:val="00105114"/>
    <w:rsid w:val="00111328"/>
    <w:rsid w:val="001178FD"/>
    <w:rsid w:val="00117ABE"/>
    <w:rsid w:val="00124EE7"/>
    <w:rsid w:val="00161F35"/>
    <w:rsid w:val="00175329"/>
    <w:rsid w:val="001A3FDC"/>
    <w:rsid w:val="001A4463"/>
    <w:rsid w:val="001B2BAE"/>
    <w:rsid w:val="001B777A"/>
    <w:rsid w:val="001B7C3E"/>
    <w:rsid w:val="001C7C02"/>
    <w:rsid w:val="001D60F1"/>
    <w:rsid w:val="001E1593"/>
    <w:rsid w:val="001E1A91"/>
    <w:rsid w:val="001E442D"/>
    <w:rsid w:val="001E6A5D"/>
    <w:rsid w:val="001F1DAC"/>
    <w:rsid w:val="001F59A4"/>
    <w:rsid w:val="00200B88"/>
    <w:rsid w:val="002021E3"/>
    <w:rsid w:val="00202C73"/>
    <w:rsid w:val="002109D5"/>
    <w:rsid w:val="00214A1E"/>
    <w:rsid w:val="002202B1"/>
    <w:rsid w:val="002206E6"/>
    <w:rsid w:val="00225F22"/>
    <w:rsid w:val="00236D70"/>
    <w:rsid w:val="00242E9B"/>
    <w:rsid w:val="00247C13"/>
    <w:rsid w:val="00270786"/>
    <w:rsid w:val="00273144"/>
    <w:rsid w:val="002761F6"/>
    <w:rsid w:val="002800B0"/>
    <w:rsid w:val="00282A9A"/>
    <w:rsid w:val="00286FED"/>
    <w:rsid w:val="0029135D"/>
    <w:rsid w:val="002A0352"/>
    <w:rsid w:val="002A74DB"/>
    <w:rsid w:val="002B45E4"/>
    <w:rsid w:val="002B68EA"/>
    <w:rsid w:val="002B73AF"/>
    <w:rsid w:val="002C1DF7"/>
    <w:rsid w:val="002C49FA"/>
    <w:rsid w:val="002D0C22"/>
    <w:rsid w:val="002D0EB1"/>
    <w:rsid w:val="002D2410"/>
    <w:rsid w:val="002E3339"/>
    <w:rsid w:val="0030771A"/>
    <w:rsid w:val="0031095A"/>
    <w:rsid w:val="00311E08"/>
    <w:rsid w:val="00314056"/>
    <w:rsid w:val="00314F71"/>
    <w:rsid w:val="00316D9C"/>
    <w:rsid w:val="00317B80"/>
    <w:rsid w:val="00321717"/>
    <w:rsid w:val="00323F5D"/>
    <w:rsid w:val="00331C73"/>
    <w:rsid w:val="00347B08"/>
    <w:rsid w:val="00347EEE"/>
    <w:rsid w:val="00363B90"/>
    <w:rsid w:val="00370D54"/>
    <w:rsid w:val="003910D4"/>
    <w:rsid w:val="003A0111"/>
    <w:rsid w:val="003A2B29"/>
    <w:rsid w:val="003C094E"/>
    <w:rsid w:val="003C6995"/>
    <w:rsid w:val="003E3F2B"/>
    <w:rsid w:val="003F0311"/>
    <w:rsid w:val="003F4229"/>
    <w:rsid w:val="003F66B8"/>
    <w:rsid w:val="00416CF1"/>
    <w:rsid w:val="00425675"/>
    <w:rsid w:val="004304E1"/>
    <w:rsid w:val="00442B83"/>
    <w:rsid w:val="0044326D"/>
    <w:rsid w:val="00451608"/>
    <w:rsid w:val="00465A96"/>
    <w:rsid w:val="00467E3F"/>
    <w:rsid w:val="0047348E"/>
    <w:rsid w:val="004825CB"/>
    <w:rsid w:val="00487403"/>
    <w:rsid w:val="004A2122"/>
    <w:rsid w:val="004A5B1D"/>
    <w:rsid w:val="004C60CB"/>
    <w:rsid w:val="004D78B3"/>
    <w:rsid w:val="004E55CB"/>
    <w:rsid w:val="004E6941"/>
    <w:rsid w:val="005050AA"/>
    <w:rsid w:val="00505607"/>
    <w:rsid w:val="005062E4"/>
    <w:rsid w:val="00525FE0"/>
    <w:rsid w:val="00544374"/>
    <w:rsid w:val="00555225"/>
    <w:rsid w:val="0055574F"/>
    <w:rsid w:val="00564E4D"/>
    <w:rsid w:val="005716C6"/>
    <w:rsid w:val="00581F1B"/>
    <w:rsid w:val="005A22F3"/>
    <w:rsid w:val="005A53E5"/>
    <w:rsid w:val="005B5AE2"/>
    <w:rsid w:val="005B7359"/>
    <w:rsid w:val="005F4D70"/>
    <w:rsid w:val="00602F13"/>
    <w:rsid w:val="00612055"/>
    <w:rsid w:val="00612136"/>
    <w:rsid w:val="006277ED"/>
    <w:rsid w:val="0066053E"/>
    <w:rsid w:val="006619EE"/>
    <w:rsid w:val="00671C59"/>
    <w:rsid w:val="00683747"/>
    <w:rsid w:val="00687655"/>
    <w:rsid w:val="00690921"/>
    <w:rsid w:val="0069400C"/>
    <w:rsid w:val="00695B2B"/>
    <w:rsid w:val="006B3F44"/>
    <w:rsid w:val="006C221E"/>
    <w:rsid w:val="006C2DF5"/>
    <w:rsid w:val="006C3C30"/>
    <w:rsid w:val="006C4B72"/>
    <w:rsid w:val="006C5FAA"/>
    <w:rsid w:val="006D1CFA"/>
    <w:rsid w:val="006D2B87"/>
    <w:rsid w:val="006E5255"/>
    <w:rsid w:val="006E6FC5"/>
    <w:rsid w:val="006F224E"/>
    <w:rsid w:val="007137F6"/>
    <w:rsid w:val="00720047"/>
    <w:rsid w:val="00724332"/>
    <w:rsid w:val="00726998"/>
    <w:rsid w:val="0073169B"/>
    <w:rsid w:val="0073229B"/>
    <w:rsid w:val="0074594E"/>
    <w:rsid w:val="0074711C"/>
    <w:rsid w:val="00766C51"/>
    <w:rsid w:val="007710B1"/>
    <w:rsid w:val="00774D13"/>
    <w:rsid w:val="00777DF0"/>
    <w:rsid w:val="00783961"/>
    <w:rsid w:val="007845B4"/>
    <w:rsid w:val="007874E3"/>
    <w:rsid w:val="007A4369"/>
    <w:rsid w:val="007A62E7"/>
    <w:rsid w:val="007B288D"/>
    <w:rsid w:val="007B2BD0"/>
    <w:rsid w:val="007B3E8B"/>
    <w:rsid w:val="007B6EA9"/>
    <w:rsid w:val="007C7007"/>
    <w:rsid w:val="007D44FF"/>
    <w:rsid w:val="007E54C7"/>
    <w:rsid w:val="007F34DF"/>
    <w:rsid w:val="008016C3"/>
    <w:rsid w:val="00805E4B"/>
    <w:rsid w:val="008138AF"/>
    <w:rsid w:val="008219D0"/>
    <w:rsid w:val="0083297D"/>
    <w:rsid w:val="00835092"/>
    <w:rsid w:val="008553E1"/>
    <w:rsid w:val="00865FBE"/>
    <w:rsid w:val="008815C9"/>
    <w:rsid w:val="00886989"/>
    <w:rsid w:val="00890702"/>
    <w:rsid w:val="008923B6"/>
    <w:rsid w:val="00892C1A"/>
    <w:rsid w:val="00897C30"/>
    <w:rsid w:val="008A2024"/>
    <w:rsid w:val="008A6AF9"/>
    <w:rsid w:val="008A7284"/>
    <w:rsid w:val="008B5E0E"/>
    <w:rsid w:val="008B63EF"/>
    <w:rsid w:val="008E13E4"/>
    <w:rsid w:val="008F00D1"/>
    <w:rsid w:val="00907339"/>
    <w:rsid w:val="009109F4"/>
    <w:rsid w:val="00914572"/>
    <w:rsid w:val="00920B64"/>
    <w:rsid w:val="00921604"/>
    <w:rsid w:val="00925482"/>
    <w:rsid w:val="00940B01"/>
    <w:rsid w:val="00940DA6"/>
    <w:rsid w:val="00940E2C"/>
    <w:rsid w:val="00950658"/>
    <w:rsid w:val="00967A15"/>
    <w:rsid w:val="009700FB"/>
    <w:rsid w:val="009709B8"/>
    <w:rsid w:val="00972466"/>
    <w:rsid w:val="00972AF8"/>
    <w:rsid w:val="0097655F"/>
    <w:rsid w:val="00986F36"/>
    <w:rsid w:val="00996944"/>
    <w:rsid w:val="009A56C9"/>
    <w:rsid w:val="009B3157"/>
    <w:rsid w:val="009B7B0A"/>
    <w:rsid w:val="009C0590"/>
    <w:rsid w:val="009C36F7"/>
    <w:rsid w:val="009E161A"/>
    <w:rsid w:val="009E697A"/>
    <w:rsid w:val="009E70C7"/>
    <w:rsid w:val="009F35EF"/>
    <w:rsid w:val="009F39A6"/>
    <w:rsid w:val="00A1137C"/>
    <w:rsid w:val="00A133C5"/>
    <w:rsid w:val="00A150F6"/>
    <w:rsid w:val="00A22103"/>
    <w:rsid w:val="00A30C66"/>
    <w:rsid w:val="00A31FD4"/>
    <w:rsid w:val="00A33CB8"/>
    <w:rsid w:val="00A3457F"/>
    <w:rsid w:val="00A43F55"/>
    <w:rsid w:val="00A44592"/>
    <w:rsid w:val="00A51077"/>
    <w:rsid w:val="00A524BE"/>
    <w:rsid w:val="00A91DCD"/>
    <w:rsid w:val="00AC2196"/>
    <w:rsid w:val="00AD2405"/>
    <w:rsid w:val="00AD402C"/>
    <w:rsid w:val="00AD53CC"/>
    <w:rsid w:val="00AE0CE1"/>
    <w:rsid w:val="00AE59DD"/>
    <w:rsid w:val="00AE6315"/>
    <w:rsid w:val="00B02296"/>
    <w:rsid w:val="00B23064"/>
    <w:rsid w:val="00B27AE6"/>
    <w:rsid w:val="00B325AF"/>
    <w:rsid w:val="00B5280E"/>
    <w:rsid w:val="00B61A76"/>
    <w:rsid w:val="00B67FD8"/>
    <w:rsid w:val="00B7775E"/>
    <w:rsid w:val="00B77C41"/>
    <w:rsid w:val="00B81E0A"/>
    <w:rsid w:val="00B821EF"/>
    <w:rsid w:val="00B826D3"/>
    <w:rsid w:val="00B97D7C"/>
    <w:rsid w:val="00BA6BDD"/>
    <w:rsid w:val="00BA7379"/>
    <w:rsid w:val="00BB15D6"/>
    <w:rsid w:val="00BC00D2"/>
    <w:rsid w:val="00BC375A"/>
    <w:rsid w:val="00BD64D0"/>
    <w:rsid w:val="00BD7C23"/>
    <w:rsid w:val="00BE21C4"/>
    <w:rsid w:val="00BE232B"/>
    <w:rsid w:val="00BE6F50"/>
    <w:rsid w:val="00BF36CF"/>
    <w:rsid w:val="00BF4B32"/>
    <w:rsid w:val="00C128C4"/>
    <w:rsid w:val="00C26E6A"/>
    <w:rsid w:val="00C35900"/>
    <w:rsid w:val="00C3658D"/>
    <w:rsid w:val="00C44C0A"/>
    <w:rsid w:val="00C4735F"/>
    <w:rsid w:val="00C5300A"/>
    <w:rsid w:val="00C650AC"/>
    <w:rsid w:val="00C72E52"/>
    <w:rsid w:val="00C7652F"/>
    <w:rsid w:val="00C838ED"/>
    <w:rsid w:val="00C93824"/>
    <w:rsid w:val="00CA1160"/>
    <w:rsid w:val="00CB74E5"/>
    <w:rsid w:val="00CB7F23"/>
    <w:rsid w:val="00CC796E"/>
    <w:rsid w:val="00CD05B3"/>
    <w:rsid w:val="00CE038B"/>
    <w:rsid w:val="00CE39DF"/>
    <w:rsid w:val="00CE6C52"/>
    <w:rsid w:val="00D010F2"/>
    <w:rsid w:val="00D028A2"/>
    <w:rsid w:val="00D050A3"/>
    <w:rsid w:val="00D14F38"/>
    <w:rsid w:val="00D229FB"/>
    <w:rsid w:val="00D4413A"/>
    <w:rsid w:val="00D471F6"/>
    <w:rsid w:val="00D53CFC"/>
    <w:rsid w:val="00D57010"/>
    <w:rsid w:val="00D70BB7"/>
    <w:rsid w:val="00D7757C"/>
    <w:rsid w:val="00D8089D"/>
    <w:rsid w:val="00D860B4"/>
    <w:rsid w:val="00DA5F87"/>
    <w:rsid w:val="00DA6BDD"/>
    <w:rsid w:val="00DC23ED"/>
    <w:rsid w:val="00DC39A7"/>
    <w:rsid w:val="00DC494D"/>
    <w:rsid w:val="00DD2E4D"/>
    <w:rsid w:val="00DD4030"/>
    <w:rsid w:val="00DD48F0"/>
    <w:rsid w:val="00DE41DF"/>
    <w:rsid w:val="00E033CF"/>
    <w:rsid w:val="00E1635A"/>
    <w:rsid w:val="00E27FD3"/>
    <w:rsid w:val="00E44DD4"/>
    <w:rsid w:val="00E562AA"/>
    <w:rsid w:val="00E71849"/>
    <w:rsid w:val="00E753E1"/>
    <w:rsid w:val="00E96942"/>
    <w:rsid w:val="00EB7CE4"/>
    <w:rsid w:val="00EC53D0"/>
    <w:rsid w:val="00EE4957"/>
    <w:rsid w:val="00EF50B8"/>
    <w:rsid w:val="00F131DF"/>
    <w:rsid w:val="00F27C22"/>
    <w:rsid w:val="00F3751A"/>
    <w:rsid w:val="00F536D2"/>
    <w:rsid w:val="00F57B90"/>
    <w:rsid w:val="00F57DED"/>
    <w:rsid w:val="00F6023A"/>
    <w:rsid w:val="00F6734D"/>
    <w:rsid w:val="00F77504"/>
    <w:rsid w:val="00F80314"/>
    <w:rsid w:val="00F831AF"/>
    <w:rsid w:val="00FA497F"/>
    <w:rsid w:val="00FA4A4A"/>
    <w:rsid w:val="00FB488C"/>
    <w:rsid w:val="00FB766F"/>
    <w:rsid w:val="00FB7AEA"/>
    <w:rsid w:val="00FC1C9D"/>
    <w:rsid w:val="00FD169A"/>
    <w:rsid w:val="00FD5A51"/>
    <w:rsid w:val="00FE00A4"/>
    <w:rsid w:val="00FE1070"/>
    <w:rsid w:val="00FE572A"/>
    <w:rsid w:val="00FF1FAC"/>
    <w:rsid w:val="04245B2B"/>
    <w:rsid w:val="0B7F238F"/>
    <w:rsid w:val="16B157CB"/>
    <w:rsid w:val="17EA9E20"/>
    <w:rsid w:val="18CE2744"/>
    <w:rsid w:val="19331E04"/>
    <w:rsid w:val="193C1325"/>
    <w:rsid w:val="19534255"/>
    <w:rsid w:val="1A43807E"/>
    <w:rsid w:val="1B460DF5"/>
    <w:rsid w:val="1B7BEBAD"/>
    <w:rsid w:val="1FC3836A"/>
    <w:rsid w:val="204EB13C"/>
    <w:rsid w:val="20F0748F"/>
    <w:rsid w:val="228A96E6"/>
    <w:rsid w:val="22FFA445"/>
    <w:rsid w:val="28E521A3"/>
    <w:rsid w:val="28E77FED"/>
    <w:rsid w:val="28EF32C3"/>
    <w:rsid w:val="2C177925"/>
    <w:rsid w:val="2C537D06"/>
    <w:rsid w:val="30027CFE"/>
    <w:rsid w:val="3034D9F7"/>
    <w:rsid w:val="310F022E"/>
    <w:rsid w:val="316F3754"/>
    <w:rsid w:val="337EEEFA"/>
    <w:rsid w:val="3430C5CE"/>
    <w:rsid w:val="38D9FF16"/>
    <w:rsid w:val="3B50C79A"/>
    <w:rsid w:val="3D9F0599"/>
    <w:rsid w:val="3E312FFC"/>
    <w:rsid w:val="3EFBFDD7"/>
    <w:rsid w:val="445F0557"/>
    <w:rsid w:val="44912C3D"/>
    <w:rsid w:val="456B9CB6"/>
    <w:rsid w:val="485F4001"/>
    <w:rsid w:val="4E7559E2"/>
    <w:rsid w:val="525DB311"/>
    <w:rsid w:val="54803F43"/>
    <w:rsid w:val="5507F5EB"/>
    <w:rsid w:val="59D0BD68"/>
    <w:rsid w:val="5C657A15"/>
    <w:rsid w:val="5DAAF004"/>
    <w:rsid w:val="5E504B98"/>
    <w:rsid w:val="5F3010B8"/>
    <w:rsid w:val="624F8285"/>
    <w:rsid w:val="626C96ED"/>
    <w:rsid w:val="67C7C3D6"/>
    <w:rsid w:val="681D9AB2"/>
    <w:rsid w:val="73CA443B"/>
    <w:rsid w:val="75596F39"/>
    <w:rsid w:val="75EB9E95"/>
    <w:rsid w:val="78A79F3C"/>
    <w:rsid w:val="7C78CA37"/>
    <w:rsid w:val="7F289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C7C7C"/>
  <w15:chartTrackingRefBased/>
  <w15:docId w15:val="{D1BC2E61-8D17-094F-8088-62CC9DD2B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56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5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6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6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6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6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6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6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6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6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45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6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6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6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6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6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6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6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6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5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6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56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6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56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6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56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6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6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60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4560E"/>
  </w:style>
  <w:style w:type="character" w:styleId="Hyperlink">
    <w:name w:val="Hyperlink"/>
    <w:basedOn w:val="DefaultParagraphFont"/>
    <w:uiPriority w:val="99"/>
    <w:unhideWhenUsed/>
    <w:rsid w:val="004A2122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212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7750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504"/>
  </w:style>
  <w:style w:type="paragraph" w:styleId="Footer">
    <w:name w:val="footer"/>
    <w:basedOn w:val="Normal"/>
    <w:link w:val="FooterChar"/>
    <w:uiPriority w:val="99"/>
    <w:unhideWhenUsed/>
    <w:rsid w:val="00F775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7504"/>
  </w:style>
  <w:style w:type="table" w:styleId="TableGrid">
    <w:name w:val="Table Grid"/>
    <w:basedOn w:val="TableNormal"/>
    <w:uiPriority w:val="39"/>
    <w:rsid w:val="00282A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Zchn"/>
    <w:rsid w:val="00DD2E4D"/>
    <w:pPr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D2E4D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DD2E4D"/>
    <w:rPr>
      <w:rFonts w:ascii="Aptos" w:hAnsi="Aptos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D2E4D"/>
    <w:rPr>
      <w:rFonts w:ascii="Aptos" w:hAnsi="Aptos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77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D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D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D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DF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5522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602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5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5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7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5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179d4d87-0714-44e6-81f8-c7bb777fae88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93DA1C-0DAE-40C5-B49A-A6D304F98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641</Words>
  <Characters>3660</Characters>
  <Application>Microsoft Office Word</Application>
  <DocSecurity>0</DocSecurity>
  <Lines>30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deregger, Tobias</dc:creator>
  <cp:keywords/>
  <dc:description/>
  <cp:lastModifiedBy>Microsoft account</cp:lastModifiedBy>
  <cp:revision>11</cp:revision>
  <cp:lastPrinted>2025-11-26T11:56:00Z</cp:lastPrinted>
  <dcterms:created xsi:type="dcterms:W3CDTF">2025-11-28T17:18:00Z</dcterms:created>
  <dcterms:modified xsi:type="dcterms:W3CDTF">2026-01-15T06:31:00Z</dcterms:modified>
</cp:coreProperties>
</file>